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DA18A" w14:textId="4209B165" w:rsidR="00000C0B" w:rsidRDefault="00443E61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3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Cs/>
          <w:kern w:val="0"/>
          <w:szCs w:val="21"/>
        </w:rPr>
        <w:t>Multivariate Cox regression analysis of LINC00460 expression and clinicopathologic variables predicting the survival of CRC patients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851"/>
        <w:gridCol w:w="2409"/>
        <w:gridCol w:w="1037"/>
      </w:tblGrid>
      <w:tr w:rsidR="00000C0B" w14:paraId="30D13CBE" w14:textId="77777777"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14:paraId="1D5ADBB0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ABD63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05F9F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 Free Survival</w:t>
            </w:r>
          </w:p>
        </w:tc>
      </w:tr>
      <w:tr w:rsidR="00000C0B" w14:paraId="42E1804F" w14:textId="77777777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1400AA" w14:textId="77777777" w:rsidR="00000C0B" w:rsidRDefault="00000C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A6A14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43F76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33C34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R (95%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9626C" w14:textId="77777777" w:rsidR="00000C0B" w:rsidRDefault="00443E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000C0B" w14:paraId="4F9E1D6F" w14:textId="77777777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41D94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INC004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FB087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299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539-3.43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3E4E3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0BAFF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75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52-7.198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29D01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00C0B" w14:paraId="2A091AEF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DBFEB7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C7B90D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88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23-1.7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30A41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7D33FB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84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61-3.50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9401240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000C0B" w14:paraId="2F1C3F2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5B1C11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tiat</w:t>
            </w:r>
            <w:r>
              <w:rPr>
                <w:rFonts w:ascii="Times New Roman" w:hAnsi="Times New Roman" w:cs="Times New Roman" w:hint="eastAsia"/>
                <w:szCs w:val="21"/>
              </w:rPr>
              <w:t>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507877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3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60-1.1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A413A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15194D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24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85-2.10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278608A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7</w:t>
            </w:r>
          </w:p>
        </w:tc>
      </w:tr>
      <w:tr w:rsidR="00000C0B" w14:paraId="3189D546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AEF39C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th of inva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C495F7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45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64-2.4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A0CF5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8FDFF5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63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69-12.2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8F8263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000C0B" w14:paraId="509F66D2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C7B8F2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NM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EDF92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6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74-4.6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A3E510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978EEC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244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911-20.4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52D418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00C0B" w14:paraId="30FF2BC7" w14:textId="77777777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878C8" w14:textId="77777777" w:rsidR="00000C0B" w:rsidRDefault="00443E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N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E591D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96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14-2.0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79D0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F6F5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484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61-3.50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CD90B" w14:textId="77777777" w:rsidR="00000C0B" w:rsidRDefault="00443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</w:tbl>
    <w:p w14:paraId="483F2E49" w14:textId="77777777" w:rsidR="00000C0B" w:rsidRDefault="00443E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HR: Hazard Ratio; CI: Confidence Interval; LNM: Lymph Node Metastasis.</w:t>
      </w:r>
    </w:p>
    <w:p w14:paraId="3ADF7AD1" w14:textId="77777777" w:rsidR="00000C0B" w:rsidRDefault="00443E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ariables*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LINC00460: Low </w:t>
      </w:r>
      <w:r>
        <w:rPr>
          <w:rFonts w:ascii="Times New Roman" w:hAnsi="Times New Roman" w:cs="Times New Roman"/>
          <w:i/>
          <w:szCs w:val="21"/>
        </w:rPr>
        <w:t xml:space="preserve">vs </w:t>
      </w:r>
      <w:r>
        <w:rPr>
          <w:rFonts w:ascii="Times New Roman" w:hAnsi="Times New Roman" w:cs="Times New Roman"/>
          <w:szCs w:val="21"/>
        </w:rPr>
        <w:t>High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Age</w:t>
      </w:r>
      <w:bookmarkStart w:id="1" w:name="OLE_LINK8"/>
      <w:bookmarkStart w:id="2" w:name="OLE_LINK7"/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≤</w:t>
      </w:r>
      <w:r>
        <w:rPr>
          <w:rFonts w:ascii="Times New Roman" w:hAnsi="Times New Roman" w:cs="Times New Roman"/>
          <w:szCs w:val="21"/>
        </w:rPr>
        <w:t xml:space="preserve">60(years) </w:t>
      </w:r>
      <w:r>
        <w:rPr>
          <w:rFonts w:ascii="Times New Roman" w:hAnsi="Times New Roman" w:cs="Times New Roman"/>
          <w:i/>
          <w:szCs w:val="21"/>
        </w:rPr>
        <w:t>vs</w:t>
      </w:r>
      <w:r>
        <w:rPr>
          <w:rFonts w:ascii="Times New Roman" w:hAnsi="Times New Roman" w:cs="Times New Roman" w:hint="eastAsia"/>
          <w:szCs w:val="21"/>
        </w:rPr>
        <w:t>＞</w:t>
      </w:r>
      <w:r>
        <w:rPr>
          <w:rFonts w:ascii="Times New Roman" w:hAnsi="Times New Roman" w:cs="Times New Roman"/>
          <w:szCs w:val="21"/>
        </w:rPr>
        <w:t>60</w:t>
      </w:r>
      <w:bookmarkEnd w:id="1"/>
      <w:bookmarkEnd w:id="2"/>
      <w:r>
        <w:rPr>
          <w:rFonts w:ascii="Times New Roman" w:hAnsi="Times New Roman" w:cs="Times New Roman"/>
          <w:szCs w:val="21"/>
        </w:rPr>
        <w:t xml:space="preserve">(years); Differentiation: Poor </w:t>
      </w:r>
      <w:r>
        <w:rPr>
          <w:rFonts w:ascii="Times New Roman" w:hAnsi="Times New Roman" w:cs="Times New Roman"/>
          <w:i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Moderate</w:t>
      </w:r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High; Depth of invasion: T1/T2 </w:t>
      </w:r>
      <w:r>
        <w:rPr>
          <w:rFonts w:ascii="Times New Roman" w:hAnsi="Times New Roman" w:cs="Times New Roman"/>
          <w:i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T3/T4; TNM stage: I/II </w:t>
      </w:r>
      <w:r>
        <w:rPr>
          <w:rFonts w:ascii="Times New Roman" w:hAnsi="Times New Roman" w:cs="Times New Roman"/>
          <w:i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 III/IV; LNM: N0 </w:t>
      </w:r>
      <w:r>
        <w:rPr>
          <w:rFonts w:ascii="Times New Roman" w:hAnsi="Times New Roman" w:cs="Times New Roman"/>
          <w:i/>
          <w:szCs w:val="21"/>
        </w:rPr>
        <w:t xml:space="preserve">vs </w:t>
      </w:r>
      <w:r>
        <w:rPr>
          <w:rFonts w:ascii="Times New Roman" w:hAnsi="Times New Roman" w:cs="Times New Roman"/>
          <w:szCs w:val="21"/>
        </w:rPr>
        <w:t>N1/N2/N3.</w:t>
      </w:r>
    </w:p>
    <w:p w14:paraId="2A7764AA" w14:textId="77777777" w:rsidR="00000C0B" w:rsidRDefault="00000C0B"/>
    <w:sectPr w:rsidR="00000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56D2B07"/>
    <w:rsid w:val="00000C0B"/>
    <w:rsid w:val="00010293"/>
    <w:rsid w:val="00024BA3"/>
    <w:rsid w:val="000D001F"/>
    <w:rsid w:val="00100095"/>
    <w:rsid w:val="00134B49"/>
    <w:rsid w:val="001362E7"/>
    <w:rsid w:val="002A612A"/>
    <w:rsid w:val="002C00D7"/>
    <w:rsid w:val="0030012A"/>
    <w:rsid w:val="00304C31"/>
    <w:rsid w:val="00383A25"/>
    <w:rsid w:val="00400E41"/>
    <w:rsid w:val="00443E61"/>
    <w:rsid w:val="00444D50"/>
    <w:rsid w:val="0046084D"/>
    <w:rsid w:val="005107BE"/>
    <w:rsid w:val="00512F91"/>
    <w:rsid w:val="005D31A6"/>
    <w:rsid w:val="00607893"/>
    <w:rsid w:val="00696F0E"/>
    <w:rsid w:val="007231FB"/>
    <w:rsid w:val="007E022A"/>
    <w:rsid w:val="0086260F"/>
    <w:rsid w:val="008D14A6"/>
    <w:rsid w:val="009766D3"/>
    <w:rsid w:val="009C033D"/>
    <w:rsid w:val="00B101CF"/>
    <w:rsid w:val="00B21719"/>
    <w:rsid w:val="00C01AEE"/>
    <w:rsid w:val="00C12E9B"/>
    <w:rsid w:val="00D6009E"/>
    <w:rsid w:val="00DB2412"/>
    <w:rsid w:val="00E24E94"/>
    <w:rsid w:val="00E27EA0"/>
    <w:rsid w:val="00F17559"/>
    <w:rsid w:val="00F56AFD"/>
    <w:rsid w:val="00F76251"/>
    <w:rsid w:val="225E21B1"/>
    <w:rsid w:val="356D2B07"/>
    <w:rsid w:val="66A6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76E65"/>
  <w15:docId w15:val="{DDA73020-C149-4D86-A9E6-16499E52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oupingfu@163.com</cp:lastModifiedBy>
  <cp:revision>17</cp:revision>
  <cp:lastPrinted>2019-05-24T01:46:00Z</cp:lastPrinted>
  <dcterms:created xsi:type="dcterms:W3CDTF">2019-05-16T10:44:00Z</dcterms:created>
  <dcterms:modified xsi:type="dcterms:W3CDTF">2020-10-07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